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26" w:type="dxa"/>
        <w:jc w:val="center"/>
        <w:tblLook w:val="04A0" w:firstRow="1" w:lastRow="0" w:firstColumn="1" w:lastColumn="0" w:noHBand="0" w:noVBand="1"/>
      </w:tblPr>
      <w:tblGrid>
        <w:gridCol w:w="1339"/>
        <w:gridCol w:w="761"/>
        <w:gridCol w:w="1531"/>
        <w:gridCol w:w="1304"/>
        <w:gridCol w:w="830"/>
        <w:gridCol w:w="1230"/>
        <w:gridCol w:w="594"/>
        <w:gridCol w:w="1260"/>
        <w:gridCol w:w="1077"/>
      </w:tblGrid>
      <w:tr w:rsidR="00C848EC" w:rsidRPr="00FB6BFE" w14:paraId="442E5639" w14:textId="77777777" w:rsidTr="005C41F7">
        <w:trPr>
          <w:trHeight w:val="300"/>
          <w:jc w:val="center"/>
        </w:trPr>
        <w:tc>
          <w:tcPr>
            <w:tcW w:w="992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D0B14B" w14:textId="60072846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able 1. Statistics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C848EC" w:rsidRPr="00FB6BFE" w14:paraId="2F9FE7BA" w14:textId="77777777" w:rsidTr="005C41F7">
        <w:trPr>
          <w:trHeight w:val="640"/>
          <w:jc w:val="center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AEA99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i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ure </w:t>
            </w: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ACDA6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est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426A8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D3B6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C6BA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 (mice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1BD1D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 Statistic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4D367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F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E35A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F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D7F7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C848EC" w:rsidRPr="00FB6BFE" w14:paraId="733F0511" w14:textId="77777777" w:rsidTr="005C41F7">
        <w:trPr>
          <w:trHeight w:val="320"/>
          <w:jc w:val="center"/>
        </w:trPr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8988D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53516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66F08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272F0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r. length FR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442FA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 1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E418A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922DA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EE7D5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4A6CD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C848EC" w:rsidRPr="00FB6BFE" w14:paraId="73435049" w14:textId="77777777" w:rsidTr="005C41F7">
        <w:trPr>
          <w:trHeight w:val="320"/>
          <w:jc w:val="center"/>
        </w:trPr>
        <w:tc>
          <w:tcPr>
            <w:tcW w:w="1118" w:type="dxa"/>
            <w:shd w:val="clear" w:color="auto" w:fill="auto"/>
            <w:vAlign w:val="center"/>
            <w:hideMark/>
          </w:tcPr>
          <w:p w14:paraId="53B2528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B1456C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565340A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otype</w:t>
            </w:r>
            <w:r w:rsidRPr="00FB6BFE" w:rsidDel="005A7F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14:paraId="52E33D0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r. length HR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72A8F58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6E040E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426469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7B6FE26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E4E774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C848EC" w:rsidRPr="00FB6BFE" w14:paraId="56D4CF99" w14:textId="77777777" w:rsidTr="005C41F7">
        <w:trPr>
          <w:trHeight w:val="320"/>
          <w:jc w:val="center"/>
        </w:trPr>
        <w:tc>
          <w:tcPr>
            <w:tcW w:w="1118" w:type="dxa"/>
            <w:shd w:val="clear" w:color="auto" w:fill="auto"/>
            <w:vAlign w:val="center"/>
            <w:hideMark/>
          </w:tcPr>
          <w:p w14:paraId="786BEAC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F1A50E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0F9F40F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otype</w:t>
            </w:r>
            <w:r w:rsidRPr="00FB6BFE" w:rsidDel="005A7F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14:paraId="6B8CAF7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st</w:t>
            </w:r>
            <w:proofErr w:type="spellEnd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velocity FR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0F33DFE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421E7B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3C2BA1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06A963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411B83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C848EC" w:rsidRPr="00FB6BFE" w14:paraId="440E7D54" w14:textId="77777777" w:rsidTr="005C41F7">
        <w:trPr>
          <w:trHeight w:val="320"/>
          <w:jc w:val="center"/>
        </w:trPr>
        <w:tc>
          <w:tcPr>
            <w:tcW w:w="1118" w:type="dxa"/>
            <w:shd w:val="clear" w:color="auto" w:fill="auto"/>
            <w:vAlign w:val="center"/>
            <w:hideMark/>
          </w:tcPr>
          <w:p w14:paraId="3D2D149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57B05C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5B99438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14:paraId="21BFD67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st</w:t>
            </w:r>
            <w:proofErr w:type="spellEnd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velocity HR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5793D0A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CB8515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61532B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1646CA6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4D0A9C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C848EC" w:rsidRPr="00FB6BFE" w14:paraId="06FFC9E0" w14:textId="77777777" w:rsidTr="005C41F7">
        <w:trPr>
          <w:trHeight w:val="320"/>
          <w:jc w:val="center"/>
        </w:trPr>
        <w:tc>
          <w:tcPr>
            <w:tcW w:w="1118" w:type="dxa"/>
            <w:shd w:val="clear" w:color="auto" w:fill="auto"/>
            <w:vAlign w:val="center"/>
            <w:hideMark/>
          </w:tcPr>
          <w:p w14:paraId="7AEADC4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F1164B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7950862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otype</w:t>
            </w:r>
            <w:r w:rsidRPr="00FB6BFE" w:rsidDel="005A7F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14:paraId="2136AA2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z (mm) FR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492A984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22083C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46D4F8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090B1C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A0117E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5</w:t>
            </w:r>
          </w:p>
        </w:tc>
      </w:tr>
      <w:tr w:rsidR="00C848EC" w:rsidRPr="00FB6BFE" w14:paraId="71E69FBD" w14:textId="77777777" w:rsidTr="005C41F7">
        <w:trPr>
          <w:trHeight w:val="320"/>
          <w:jc w:val="center"/>
        </w:trPr>
        <w:tc>
          <w:tcPr>
            <w:tcW w:w="1118" w:type="dxa"/>
            <w:shd w:val="clear" w:color="auto" w:fill="auto"/>
            <w:vAlign w:val="center"/>
            <w:hideMark/>
          </w:tcPr>
          <w:p w14:paraId="1DF043A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55F6C9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58D6261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otype</w:t>
            </w:r>
            <w:r w:rsidRPr="00FB6BFE" w:rsidDel="005A7F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14:paraId="2A80FC0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z (mm) HR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31517C0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1E10BA9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02D311B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765B71A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D24A54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C848EC" w:rsidRPr="00FB6BFE" w14:paraId="136AFDE4" w14:textId="77777777" w:rsidTr="005C41F7">
        <w:trPr>
          <w:trHeight w:val="320"/>
          <w:jc w:val="center"/>
        </w:trPr>
        <w:tc>
          <w:tcPr>
            <w:tcW w:w="1118" w:type="dxa"/>
            <w:shd w:val="clear" w:color="auto" w:fill="auto"/>
            <w:vAlign w:val="center"/>
            <w:hideMark/>
          </w:tcPr>
          <w:p w14:paraId="378AFFE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A8856F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0B7E6E2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otype</w:t>
            </w:r>
            <w:r w:rsidRPr="00FB6BFE" w:rsidDel="005A7F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14:paraId="0C55594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front-hind phase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414F346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69A99C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409536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34D0C16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797537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C848EC" w:rsidRPr="00FB6BFE" w14:paraId="4DCFD277" w14:textId="77777777" w:rsidTr="005C41F7">
        <w:trPr>
          <w:trHeight w:val="320"/>
          <w:jc w:val="center"/>
        </w:trPr>
        <w:tc>
          <w:tcPr>
            <w:tcW w:w="1118" w:type="dxa"/>
            <w:shd w:val="clear" w:color="auto" w:fill="auto"/>
            <w:vAlign w:val="center"/>
            <w:hideMark/>
          </w:tcPr>
          <w:p w14:paraId="0A9AC3A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E4FF35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0C375A7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14:paraId="4296B63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left-right phase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2AD82E4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4274F1C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14:paraId="1B6D174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  <w:hideMark/>
          </w:tcPr>
          <w:p w14:paraId="43237F9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3E1F06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C848EC" w:rsidRPr="00FB6BFE" w14:paraId="7AF2BD3B" w14:textId="77777777" w:rsidTr="005C41F7">
        <w:trPr>
          <w:trHeight w:val="640"/>
          <w:jc w:val="center"/>
        </w:trPr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CA0A87" w14:textId="32AFD08F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Figure </w:t>
            </w:r>
            <w:r w:rsidR="00B879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7–figure supplement 1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02BB1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est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CFC68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ndependent Variable (IV)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00283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12E95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 (mice)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8FA7E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 Statistic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27DEF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F1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A28CF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F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06BFA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C848EC" w:rsidRPr="00FB6BFE" w14:paraId="35B1563C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4D528BA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72C4576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-test,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d.</w:t>
            </w:r>
            <w:proofErr w:type="spellEnd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15A5DDD" w14:textId="77777777" w:rsidR="00C848EC" w:rsidRPr="00FB6BFE" w:rsidRDefault="00C848EC" w:rsidP="005C41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32CFD7E7" w14:textId="77777777" w:rsidR="00C848EC" w:rsidRPr="00FB6BFE" w:rsidRDefault="00C848EC" w:rsidP="005C41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 xml:space="preserve">speed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A9A930E" w14:textId="77777777" w:rsidR="00C848EC" w:rsidRPr="00FB6BFE" w:rsidRDefault="00C848EC" w:rsidP="005C41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7086DA2" w14:textId="77777777" w:rsidR="00C848EC" w:rsidRPr="00FB6BFE" w:rsidRDefault="00C848EC" w:rsidP="005C41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14:paraId="2962A8C2" w14:textId="77777777" w:rsidR="00C848EC" w:rsidRPr="00FB6BFE" w:rsidRDefault="00C848EC" w:rsidP="005C41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14:paraId="48F0EA33" w14:textId="77777777" w:rsidR="00C848EC" w:rsidRPr="00FB6BFE" w:rsidRDefault="00C848EC" w:rsidP="005C41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5D558A8E" w14:textId="77777777" w:rsidR="00C848EC" w:rsidRPr="00FB6BFE" w:rsidRDefault="00C848EC" w:rsidP="005C41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C848EC" w:rsidRPr="00FB6BFE" w14:paraId="037D6E3E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6F45FDC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6B26C90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49FA57A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24005F6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cv speed fron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D57E64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02AFE8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C74344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1054A9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30BB72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C848EC" w:rsidRPr="00FB6BFE" w14:paraId="13FA6BC8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7DFB00A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21553FD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5E7E087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2417D1B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cv speed hind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0D619F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0AE546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AE88DB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76919C6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B298C5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C848EC" w:rsidRPr="00FB6BFE" w14:paraId="79D290AA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0905A0A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37F063E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1C359B3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F8F6D7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cv swing length fron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C67065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76BBDA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B56AAE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76E6F21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4E394D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C848EC" w:rsidRPr="00FB6BFE" w14:paraId="1874FAA5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1E04B44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3585F99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6FC3F25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B35A69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cv swing length hind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444A95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9229C6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FD6A45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86B425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5DC1DE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C848EC" w:rsidRPr="00FB6BFE" w14:paraId="17C3DCD8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5AC054F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1F89984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7CA4776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C854B1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cadence fron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09E6C5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8AE841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A0F562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969F00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02A747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C848EC" w:rsidRPr="00FB6BFE" w14:paraId="5F082C01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4FFC007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11ABBA3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0412AA2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B16E83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cv cadence fron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8D799D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234A8D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93EFA2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00EA7A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D422EB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C848EC" w:rsidRPr="00FB6BFE" w14:paraId="06A2C471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578CFB4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5691AA1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2D37FF0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83F062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cadence hind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4DD08B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EA47E4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78CE77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7398CE9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83A7B8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C848EC" w:rsidRPr="00FB6BFE" w14:paraId="45842468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2D56CBF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75DB7CF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0055554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64B5B7A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cv cadence hind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A5324E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2BAE89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778BCD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1DF09C5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2AA2CC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C848EC" w:rsidRPr="00FB6BFE" w14:paraId="5757FCF0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7975956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2EF07DC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5B164FE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20325A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stance duration fron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DC788D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AD9D43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1AFE5C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40DDC9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2D3EDD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C848EC" w:rsidRPr="00FB6BFE" w14:paraId="5C6B3444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658F66F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496EF60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40E0C5D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A122FB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cv stance duration fron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6BCF67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A48FB0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CD3A28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E0FAEA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AAAFAF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C848EC" w:rsidRPr="00FB6BFE" w14:paraId="55F5A198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17C100A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D 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6243BCD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5BB1908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6034D6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stance duration hind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7BC927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84C1F0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B4FE93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3B21B3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2CA4CE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C848EC" w:rsidRPr="00FB6BFE" w14:paraId="11B7DB9C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4B45365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D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39424D3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3F993E3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4F50B9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cv stance duration hind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7CA757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D0A7AA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61039B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37826A7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13BE47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C848EC" w:rsidRPr="00FB6BFE" w14:paraId="3921127E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55709C4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5C27466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69C3A5C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11BB48B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duty factor fron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8E064C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386DBC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7AAC8B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DE4249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45CD9E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C848EC" w:rsidRPr="00FB6BFE" w14:paraId="4F4173B0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44CF4AD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5F77A0A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0B5B127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3FE12DD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cv duty factor fron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CA932B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20AFEC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ADDEF6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F359EE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71DDA0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C848EC" w:rsidRPr="00FB6BFE" w14:paraId="3BB2C187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1D00159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2749C00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535811B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4ACCFD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duty factor hind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4AEE2B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43D794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563567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EF9D93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210059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C848EC" w:rsidRPr="00FB6BFE" w14:paraId="0C7DE863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53B72BD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3518BE4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1147887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04B610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cv duty factor hind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6D5FF9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ABA361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4BA057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3F70A2C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F20E85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C848EC" w:rsidRPr="00FB6BFE" w14:paraId="0364C695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5548D9D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66D99F3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45BEBF5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1BFB18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inst</w:t>
            </w:r>
            <w:proofErr w:type="spellEnd"/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 xml:space="preserve"> velocity fron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209FC4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4201C2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EE45DB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79ECA1C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60831A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C848EC" w:rsidRPr="00FB6BFE" w14:paraId="2FCB6881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4C22F47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7409EEE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3C1F9E3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24056CB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 xml:space="preserve">cv </w:t>
            </w:r>
            <w:proofErr w:type="spellStart"/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inst</w:t>
            </w:r>
            <w:proofErr w:type="spellEnd"/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 xml:space="preserve"> velocity fron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F29507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F0011A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0B3528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A7294F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8C95B9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C848EC" w:rsidRPr="00FB6BFE" w14:paraId="2749F18D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2974DCA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0340D61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6961324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0D1A68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 xml:space="preserve">cv </w:t>
            </w:r>
            <w:proofErr w:type="spellStart"/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inst</w:t>
            </w:r>
            <w:proofErr w:type="spellEnd"/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 xml:space="preserve"> velocity hind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5EF763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E980E8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A71268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71DF132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5EFB04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C848EC" w:rsidRPr="00FB6BFE" w14:paraId="7F84F4D8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5AC487B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4096402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5F271FF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B02D2E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cv z excursion fron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6619EE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A1A5D6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07F50C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F4AB9E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0C9F9E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C848EC" w:rsidRPr="00FB6BFE" w14:paraId="5277FBAB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2AB2122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0C70578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4CDB010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8C356B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cv z excursion hind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8E276E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2F8869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350F0D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333CCE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548BC9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C848EC" w:rsidRPr="00FB6BFE" w14:paraId="5BDD8F2F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5FFEB0E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48D5695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3E36AC6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B157E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281EDE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y excursion fron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D9066A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7BEBCD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B5EF8A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5758D6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9BFBDB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C848EC" w:rsidRPr="00FB6BFE" w14:paraId="7BD1EDE7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5DCAF46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4E0E4C8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159B040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5E63C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6F7503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y excursion hind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8CD6AF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B8D012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B7258A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CC0324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4556A0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C848EC" w:rsidRPr="00FB6BFE" w14:paraId="09E93EA6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3FA0A2D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1092F4F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70CD1ED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5E63C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825204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base of suppor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3534B1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D744CE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1B81A4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3ED6061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3B38B0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C848EC" w:rsidRPr="00FB6BFE" w14:paraId="7C606F9E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5415152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47D8A75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5D98CDA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5E63C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A178FE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%double support front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4F9AA1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8FF7EF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CB6833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0D421A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51BF3A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C848EC" w:rsidRPr="00FB6BFE" w14:paraId="1C523751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1AA6ED0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10E0A78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1587821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5E63C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A959D7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%double support hind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8C6CF8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E1413B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345D4C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7900F39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48CE5A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C848EC" w:rsidRPr="00FB6BFE" w14:paraId="42BBBD7A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1920F27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2003C45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4B8FD4A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5E63C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67DF155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cv front-hind phase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44192C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2A99C2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FD8BB1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88D63C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33992A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C848EC" w:rsidRPr="00FB6BFE" w14:paraId="3EF3EB77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3760BCA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15310EA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160C164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5E63C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68BF741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cv left-right phase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3D4749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889721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BEB914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73173B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F2FFC6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C848EC" w:rsidRPr="00FB6BFE" w14:paraId="0B9858B7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2E9D167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5B738BB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7AC436C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5E63C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475A8A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%3 paw supports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0D442B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A10793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506194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6058A4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D96571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C848EC" w:rsidRPr="00FB6BFE" w14:paraId="2CCC5A73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6E90170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28D1653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042546B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5E63C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251618B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%2 paw support others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BBE2C1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9AD8C5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01EE1C0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6B72A3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BDC483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C848EC" w:rsidRPr="00FB6BFE" w14:paraId="44D84123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36B6C52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1CB5EE5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0A85478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5E63C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36163AF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%2 front paw supports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DE2158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5602A5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546219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E8304E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35FFF7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C848EC" w:rsidRPr="00FB6BFE" w14:paraId="084BC1C3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3747AB8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538BAB9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3042820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5E63C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282BC3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body y excursion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C7AEE2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3104C0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340A57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219B88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FC8E02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C848EC" w:rsidRPr="00FB6BFE" w14:paraId="184D3615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5D5512E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K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23C3298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111D9C7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5E63C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3808CC2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tail y amplitude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48C300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11C850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E27D4E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920663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AFDDE7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C848EC" w:rsidRPr="00FB6BFE" w14:paraId="00B75AAB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652080D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2AFBC7A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1827C5D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5E63C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8DE617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tail phase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64EC6B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72A06D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40.40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2552DF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8D117A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884261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C848EC" w:rsidRPr="00FB6BFE" w14:paraId="40CE7688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151DF8B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39DB268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2760CD5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5E63C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7B138E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tail z amplitude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4E0AA4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9F1D7C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DF1150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4BFF4C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31D298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C848EC" w:rsidRPr="00FB6BFE" w14:paraId="2E046BB8" w14:textId="77777777" w:rsidTr="005C41F7">
        <w:trPr>
          <w:trHeight w:val="640"/>
          <w:jc w:val="center"/>
        </w:trPr>
        <w:tc>
          <w:tcPr>
            <w:tcW w:w="1118" w:type="dxa"/>
            <w:shd w:val="clear" w:color="auto" w:fill="auto"/>
            <w:vAlign w:val="center"/>
          </w:tcPr>
          <w:p w14:paraId="4BA627A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761" w:type="dxa"/>
            <w:shd w:val="clear" w:color="auto" w:fill="auto"/>
            <w:vAlign w:val="center"/>
          </w:tcPr>
          <w:p w14:paraId="404B3EB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</w:tcPr>
          <w:p w14:paraId="21B24D5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  <w:r w:rsidRPr="00FB6BFE" w:rsidDel="005E63C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04E18C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nose y amplitude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F18CAF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52FC65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24D9CD0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29C61C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461263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C848EC" w:rsidRPr="00FB6BFE" w14:paraId="258131F2" w14:textId="77777777" w:rsidTr="005C41F7">
        <w:trPr>
          <w:trHeight w:val="640"/>
          <w:jc w:val="center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A533DA" w14:textId="4DF6FDB0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Figure </w:t>
            </w:r>
            <w:r w:rsidR="00B879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7–figure supplement 3</w:t>
            </w:r>
            <w:bookmarkStart w:id="0" w:name="_GoBack"/>
            <w:bookmarkEnd w:id="0"/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3336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est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96A30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ndependent Variable (IV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F9CD8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EFA3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 (mice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26DC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 Statistic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9EB3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F1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1963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F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C91C6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C848EC" w:rsidRPr="00FB6BFE" w14:paraId="2A956093" w14:textId="77777777" w:rsidTr="005C41F7">
        <w:trPr>
          <w:trHeight w:val="320"/>
          <w:jc w:val="center"/>
        </w:trPr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65E2A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B54DC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74AF3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otype</w:t>
            </w:r>
            <w:r w:rsidRPr="00FB6BFE" w:rsidDel="005E63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72C37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r. length FR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C1C16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 1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25CBC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7B46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A10A8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55.2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1E4DA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C848EC" w:rsidRPr="00FB6BFE" w14:paraId="75311F7F" w14:textId="77777777" w:rsidTr="005C41F7">
        <w:trPr>
          <w:trHeight w:val="320"/>
          <w:jc w:val="center"/>
        </w:trPr>
        <w:tc>
          <w:tcPr>
            <w:tcW w:w="1118" w:type="dxa"/>
            <w:shd w:val="clear" w:color="auto" w:fill="auto"/>
            <w:vAlign w:val="center"/>
            <w:hideMark/>
          </w:tcPr>
          <w:p w14:paraId="3FA6B2A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91FB26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500C63E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otype</w:t>
            </w:r>
            <w:r w:rsidRPr="00FB6BFE" w:rsidDel="005E63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14:paraId="06605A6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r. length HR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3979B71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0D72406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731E8995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7591203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69.52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B8E17B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C848EC" w:rsidRPr="00FB6BFE" w14:paraId="453BAC39" w14:textId="77777777" w:rsidTr="005C41F7">
        <w:trPr>
          <w:trHeight w:val="320"/>
          <w:jc w:val="center"/>
        </w:trPr>
        <w:tc>
          <w:tcPr>
            <w:tcW w:w="1118" w:type="dxa"/>
            <w:shd w:val="clear" w:color="auto" w:fill="auto"/>
            <w:vAlign w:val="center"/>
            <w:hideMark/>
          </w:tcPr>
          <w:p w14:paraId="78923EA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D7B504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1EC3C77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otype</w:t>
            </w:r>
            <w:r w:rsidRPr="00FB6BFE" w:rsidDel="005E63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14:paraId="57C86DA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st</w:t>
            </w:r>
            <w:proofErr w:type="spellEnd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velocity FR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3F24AEA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7D4D6C4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1E4096D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2EE6CFD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40.00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7BFD42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C848EC" w:rsidRPr="00FB6BFE" w14:paraId="712A94BE" w14:textId="77777777" w:rsidTr="005C41F7">
        <w:trPr>
          <w:trHeight w:val="320"/>
          <w:jc w:val="center"/>
        </w:trPr>
        <w:tc>
          <w:tcPr>
            <w:tcW w:w="1118" w:type="dxa"/>
            <w:shd w:val="clear" w:color="auto" w:fill="auto"/>
            <w:vAlign w:val="center"/>
            <w:hideMark/>
          </w:tcPr>
          <w:p w14:paraId="1D4AD37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A9E232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7FB7D3E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otype</w:t>
            </w:r>
            <w:r w:rsidRPr="00FB6BFE" w:rsidDel="005E63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14:paraId="4A4A2AD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st</w:t>
            </w:r>
            <w:proofErr w:type="spellEnd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velocity HR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1A5ABB7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25D7C9D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267C4C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41F4E78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27.00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B63DD3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C848EC" w:rsidRPr="00FB6BFE" w14:paraId="556BA652" w14:textId="77777777" w:rsidTr="005C41F7">
        <w:trPr>
          <w:trHeight w:val="320"/>
          <w:jc w:val="center"/>
        </w:trPr>
        <w:tc>
          <w:tcPr>
            <w:tcW w:w="1118" w:type="dxa"/>
            <w:shd w:val="clear" w:color="auto" w:fill="auto"/>
            <w:vAlign w:val="center"/>
            <w:hideMark/>
          </w:tcPr>
          <w:p w14:paraId="0999305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4E0420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3A532C17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otype</w:t>
            </w:r>
            <w:r w:rsidRPr="00FB6BFE" w:rsidDel="005E63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14:paraId="23CF44C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z (mm) FR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618D3DC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02881F2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3B204B4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60F3AA8C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40.88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EE2949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C848EC" w:rsidRPr="00FB6BFE" w14:paraId="37F0684A" w14:textId="77777777" w:rsidTr="005C41F7">
        <w:trPr>
          <w:trHeight w:val="320"/>
          <w:jc w:val="center"/>
        </w:trPr>
        <w:tc>
          <w:tcPr>
            <w:tcW w:w="1118" w:type="dxa"/>
            <w:shd w:val="clear" w:color="auto" w:fill="auto"/>
            <w:vAlign w:val="center"/>
            <w:hideMark/>
          </w:tcPr>
          <w:p w14:paraId="1DD871A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38BFF2A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7CC8A14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otype</w:t>
            </w:r>
            <w:r w:rsidRPr="00FB6BFE" w:rsidDel="005E63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14:paraId="37E03BB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z (mm) HR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3060DA24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0E9D630F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46EDF0F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31422E9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46.28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30312A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C848EC" w:rsidRPr="00FB6BFE" w14:paraId="6CFE378C" w14:textId="77777777" w:rsidTr="005C41F7">
        <w:trPr>
          <w:trHeight w:val="320"/>
          <w:jc w:val="center"/>
        </w:trPr>
        <w:tc>
          <w:tcPr>
            <w:tcW w:w="1118" w:type="dxa"/>
            <w:shd w:val="clear" w:color="auto" w:fill="auto"/>
            <w:vAlign w:val="center"/>
            <w:hideMark/>
          </w:tcPr>
          <w:p w14:paraId="1CDDB8E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10A22A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7CDEFEE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otype</w:t>
            </w:r>
            <w:r w:rsidRPr="00FB6BFE" w:rsidDel="005E63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14:paraId="11E5FFA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front-hind phase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3F8C470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038D062D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543295C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33A904A8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40.00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624633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C848EC" w:rsidRPr="00D9210A" w14:paraId="52E9BDBD" w14:textId="77777777" w:rsidTr="005C41F7">
        <w:trPr>
          <w:trHeight w:val="320"/>
          <w:jc w:val="center"/>
        </w:trPr>
        <w:tc>
          <w:tcPr>
            <w:tcW w:w="1118" w:type="dxa"/>
            <w:shd w:val="clear" w:color="auto" w:fill="auto"/>
            <w:vAlign w:val="center"/>
            <w:hideMark/>
          </w:tcPr>
          <w:p w14:paraId="6FA5F3A9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C8199B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ova</w:t>
            </w:r>
            <w:proofErr w:type="spellEnd"/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22F232E2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otype</w:t>
            </w:r>
            <w:r w:rsidRPr="00FB6BFE" w:rsidDel="005E63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14:paraId="4096CD30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left-right phase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744A700B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, 12</w:t>
            </w:r>
          </w:p>
        </w:tc>
        <w:tc>
          <w:tcPr>
            <w:tcW w:w="1273" w:type="dxa"/>
            <w:shd w:val="clear" w:color="auto" w:fill="auto"/>
            <w:vAlign w:val="bottom"/>
          </w:tcPr>
          <w:p w14:paraId="66B94C61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4" w:type="dxa"/>
            <w:shd w:val="clear" w:color="auto" w:fill="auto"/>
            <w:vAlign w:val="center"/>
          </w:tcPr>
          <w:p w14:paraId="6DB42523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38" w:type="dxa"/>
            <w:shd w:val="clear" w:color="auto" w:fill="auto"/>
            <w:vAlign w:val="bottom"/>
          </w:tcPr>
          <w:p w14:paraId="3301B23E" w14:textId="77777777" w:rsidR="00C848EC" w:rsidRPr="00FB6BFE" w:rsidRDefault="00C848EC" w:rsidP="005C4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240.00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31FB82F" w14:textId="77777777" w:rsidR="00C848EC" w:rsidRPr="00D9210A" w:rsidRDefault="00C848EC" w:rsidP="005C4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B6BFE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</w:tbl>
    <w:p w14:paraId="6C20CD41" w14:textId="77777777" w:rsidR="00EF321C" w:rsidRDefault="00B87928"/>
    <w:sectPr w:rsidR="00EF321C" w:rsidSect="00CC41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8EC"/>
    <w:rsid w:val="007A7752"/>
    <w:rsid w:val="0085083B"/>
    <w:rsid w:val="00B87928"/>
    <w:rsid w:val="00C848EC"/>
    <w:rsid w:val="00CC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C919C"/>
  <w14:defaultImageDpi w14:val="32767"/>
  <w15:chartTrackingRefBased/>
  <w15:docId w15:val="{6061BD21-AA37-7B44-931A-AF21BD6E1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48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3</Words>
  <Characters>3210</Characters>
  <Application>Microsoft Office Word</Application>
  <DocSecurity>0</DocSecurity>
  <Lines>26</Lines>
  <Paragraphs>7</Paragraphs>
  <ScaleCrop>false</ScaleCrop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Delvendahl</dc:creator>
  <cp:keywords/>
  <dc:description/>
  <cp:lastModifiedBy>Igor Delvendahl</cp:lastModifiedBy>
  <cp:revision>2</cp:revision>
  <dcterms:created xsi:type="dcterms:W3CDTF">2020-12-16T14:40:00Z</dcterms:created>
  <dcterms:modified xsi:type="dcterms:W3CDTF">2021-04-30T12:20:00Z</dcterms:modified>
</cp:coreProperties>
</file>